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6B74B" w14:textId="2A409571" w:rsidR="00D25C0D" w:rsidRDefault="003274C2">
      <w:r>
        <w:rPr>
          <w:b/>
          <w:bCs/>
        </w:rPr>
        <w:t xml:space="preserve">S9 </w:t>
      </w:r>
      <w:r w:rsidR="003D64C0">
        <w:rPr>
          <w:b/>
          <w:bCs/>
        </w:rPr>
        <w:t xml:space="preserve">Table: </w:t>
      </w:r>
      <w:r w:rsidR="003D64C0">
        <w:t>Phenotype information</w:t>
      </w:r>
    </w:p>
    <w:p w14:paraId="6356843B" w14:textId="77777777" w:rsidR="000A068C" w:rsidRDefault="000A06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229"/>
        <w:gridCol w:w="1289"/>
        <w:gridCol w:w="1256"/>
        <w:gridCol w:w="1100"/>
        <w:gridCol w:w="1141"/>
      </w:tblGrid>
      <w:tr w:rsidR="001356D8" w14:paraId="137DB6AD" w14:textId="77777777" w:rsidTr="00D56185">
        <w:tc>
          <w:tcPr>
            <w:tcW w:w="2335" w:type="dxa"/>
            <w:vMerge w:val="restart"/>
            <w:vAlign w:val="center"/>
          </w:tcPr>
          <w:p w14:paraId="21882B67" w14:textId="7E8321A5" w:rsidR="001356D8" w:rsidRDefault="001356D8" w:rsidP="00496B74">
            <w:pPr>
              <w:spacing w:line="276" w:lineRule="auto"/>
              <w:jc w:val="center"/>
            </w:pPr>
            <w:r>
              <w:t>Phenotype</w:t>
            </w:r>
          </w:p>
        </w:tc>
        <w:tc>
          <w:tcPr>
            <w:tcW w:w="2229" w:type="dxa"/>
            <w:vMerge w:val="restart"/>
            <w:vAlign w:val="center"/>
          </w:tcPr>
          <w:p w14:paraId="7FF5C4E3" w14:textId="706664F2" w:rsidR="001356D8" w:rsidRDefault="001356D8" w:rsidP="00496B74">
            <w:pPr>
              <w:spacing w:line="276" w:lineRule="auto"/>
              <w:jc w:val="center"/>
            </w:pPr>
            <w:r>
              <w:t xml:space="preserve">Phenotype </w:t>
            </w:r>
            <w:proofErr w:type="spellStart"/>
            <w:r>
              <w:t>description</w:t>
            </w:r>
            <w:r w:rsidRPr="00214DC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9" w:type="dxa"/>
            <w:vMerge w:val="restart"/>
            <w:vAlign w:val="center"/>
          </w:tcPr>
          <w:p w14:paraId="128F3AB1" w14:textId="7EDC4CAD" w:rsidR="001356D8" w:rsidRDefault="001356D8" w:rsidP="00496B74">
            <w:pPr>
              <w:spacing w:line="276" w:lineRule="auto"/>
              <w:jc w:val="center"/>
            </w:pPr>
            <w:proofErr w:type="spellStart"/>
            <w:r>
              <w:t>Code</w:t>
            </w:r>
            <w:r w:rsidRPr="00214DC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652634EC" w14:textId="3B079271" w:rsidR="001356D8" w:rsidRDefault="001356D8" w:rsidP="00496B74">
            <w:pPr>
              <w:spacing w:line="276" w:lineRule="auto"/>
              <w:jc w:val="center"/>
            </w:pPr>
            <w:r>
              <w:t>Sample sizes</w:t>
            </w:r>
          </w:p>
        </w:tc>
        <w:tc>
          <w:tcPr>
            <w:tcW w:w="1141" w:type="dxa"/>
            <w:vMerge w:val="restart"/>
            <w:vAlign w:val="center"/>
          </w:tcPr>
          <w:p w14:paraId="05C93833" w14:textId="229D9D2B" w:rsidR="001356D8" w:rsidRDefault="001356D8" w:rsidP="00496B74">
            <w:pPr>
              <w:spacing w:line="276" w:lineRule="auto"/>
              <w:jc w:val="center"/>
            </w:pPr>
            <w:proofErr w:type="spellStart"/>
            <w:r>
              <w:t>rho</w:t>
            </w:r>
            <w:r w:rsidRPr="00214DC8">
              <w:rPr>
                <w:vertAlign w:val="superscript"/>
              </w:rPr>
              <w:t>b</w:t>
            </w:r>
            <w:proofErr w:type="spellEnd"/>
          </w:p>
        </w:tc>
      </w:tr>
      <w:tr w:rsidR="001356D8" w14:paraId="62E1BC24" w14:textId="77777777" w:rsidTr="00270B62">
        <w:tc>
          <w:tcPr>
            <w:tcW w:w="2335" w:type="dxa"/>
            <w:vMerge/>
            <w:tcBorders>
              <w:bottom w:val="single" w:sz="4" w:space="0" w:color="auto"/>
            </w:tcBorders>
            <w:vAlign w:val="center"/>
          </w:tcPr>
          <w:p w14:paraId="5BC84CCA" w14:textId="38D5D618" w:rsidR="001356D8" w:rsidRDefault="001356D8" w:rsidP="00496B74">
            <w:pPr>
              <w:spacing w:line="276" w:lineRule="auto"/>
              <w:jc w:val="center"/>
            </w:pPr>
          </w:p>
        </w:tc>
        <w:tc>
          <w:tcPr>
            <w:tcW w:w="2229" w:type="dxa"/>
            <w:vMerge/>
            <w:tcBorders>
              <w:bottom w:val="single" w:sz="4" w:space="0" w:color="auto"/>
            </w:tcBorders>
            <w:vAlign w:val="center"/>
          </w:tcPr>
          <w:p w14:paraId="2E36B887" w14:textId="42AC8B3C" w:rsidR="001356D8" w:rsidRDefault="001356D8" w:rsidP="00496B74">
            <w:pPr>
              <w:spacing w:line="276" w:lineRule="auto"/>
              <w:jc w:val="center"/>
            </w:pPr>
          </w:p>
        </w:tc>
        <w:tc>
          <w:tcPr>
            <w:tcW w:w="1289" w:type="dxa"/>
            <w:vMerge/>
            <w:tcBorders>
              <w:bottom w:val="single" w:sz="4" w:space="0" w:color="auto"/>
            </w:tcBorders>
            <w:vAlign w:val="center"/>
          </w:tcPr>
          <w:p w14:paraId="0451D00A" w14:textId="4AF046E3" w:rsidR="001356D8" w:rsidRDefault="001356D8" w:rsidP="00496B74">
            <w:pPr>
              <w:spacing w:line="276" w:lineRule="auto"/>
              <w:jc w:val="center"/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1A6BD90" w14:textId="77777777" w:rsidR="001356D8" w:rsidRDefault="001356D8" w:rsidP="00496B74">
            <w:pPr>
              <w:spacing w:line="276" w:lineRule="auto"/>
              <w:jc w:val="center"/>
            </w:pPr>
            <w:r>
              <w:t># Females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4C3246B" w14:textId="77777777" w:rsidR="001356D8" w:rsidRDefault="001356D8" w:rsidP="00496B74">
            <w:pPr>
              <w:spacing w:line="276" w:lineRule="auto"/>
              <w:jc w:val="center"/>
            </w:pPr>
            <w:r>
              <w:t>#Males</w:t>
            </w:r>
          </w:p>
        </w:tc>
        <w:tc>
          <w:tcPr>
            <w:tcW w:w="1141" w:type="dxa"/>
            <w:vMerge/>
            <w:tcBorders>
              <w:bottom w:val="single" w:sz="4" w:space="0" w:color="auto"/>
            </w:tcBorders>
            <w:vAlign w:val="center"/>
          </w:tcPr>
          <w:p w14:paraId="4D58CDF3" w14:textId="0FB80B7E" w:rsidR="001356D8" w:rsidRDefault="001356D8" w:rsidP="00496B74">
            <w:pPr>
              <w:spacing w:line="276" w:lineRule="auto"/>
              <w:jc w:val="center"/>
            </w:pPr>
          </w:p>
        </w:tc>
      </w:tr>
      <w:tr w:rsidR="00270B62" w14:paraId="2D052ADE" w14:textId="77777777" w:rsidTr="00270B62">
        <w:tc>
          <w:tcPr>
            <w:tcW w:w="2335" w:type="dxa"/>
            <w:tcBorders>
              <w:bottom w:val="nil"/>
              <w:right w:val="nil"/>
            </w:tcBorders>
            <w:vAlign w:val="center"/>
          </w:tcPr>
          <w:p w14:paraId="08FB9B41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Height</w:t>
            </w: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  <w:vAlign w:val="center"/>
          </w:tcPr>
          <w:p w14:paraId="377FCEDA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standing height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vAlign w:val="center"/>
          </w:tcPr>
          <w:p w14:paraId="3D2F4A8D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50_irnt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vAlign w:val="center"/>
          </w:tcPr>
          <w:p w14:paraId="5A4BD664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193,785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center"/>
          </w:tcPr>
          <w:p w14:paraId="2A6CABFF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166,603</w:t>
            </w:r>
          </w:p>
        </w:tc>
        <w:tc>
          <w:tcPr>
            <w:tcW w:w="1141" w:type="dxa"/>
            <w:tcBorders>
              <w:left w:val="nil"/>
              <w:bottom w:val="nil"/>
            </w:tcBorders>
            <w:vAlign w:val="center"/>
          </w:tcPr>
          <w:p w14:paraId="260F1E2B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0.44617</w:t>
            </w:r>
          </w:p>
        </w:tc>
      </w:tr>
      <w:tr w:rsidR="00270B62" w14:paraId="67839EBE" w14:textId="77777777" w:rsidTr="00270B62">
        <w:tc>
          <w:tcPr>
            <w:tcW w:w="2335" w:type="dxa"/>
            <w:tcBorders>
              <w:top w:val="nil"/>
              <w:bottom w:val="nil"/>
              <w:right w:val="nil"/>
            </w:tcBorders>
            <w:vAlign w:val="center"/>
          </w:tcPr>
          <w:p w14:paraId="3A4A58EC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Body mas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1A25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weigh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D10F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21002_ir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2190" w14:textId="77777777" w:rsidR="00270B62" w:rsidRPr="00CC0ABB" w:rsidRDefault="00270B62" w:rsidP="00496B74">
            <w:pPr>
              <w:spacing w:line="276" w:lineRule="auto"/>
              <w:jc w:val="center"/>
            </w:pPr>
            <w:r>
              <w:t>193,6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678F" w14:textId="77777777" w:rsidR="00270B62" w:rsidRPr="00CC0ABB" w:rsidRDefault="00270B62" w:rsidP="00496B74">
            <w:pPr>
              <w:spacing w:line="276" w:lineRule="auto"/>
              <w:jc w:val="center"/>
            </w:pPr>
            <w:r>
              <w:t>166,4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vAlign w:val="center"/>
          </w:tcPr>
          <w:p w14:paraId="34B38F0C" w14:textId="77777777" w:rsidR="00270B62" w:rsidRPr="00CC0ABB" w:rsidRDefault="00270B62" w:rsidP="00496B74">
            <w:pPr>
              <w:spacing w:line="276" w:lineRule="auto"/>
              <w:jc w:val="center"/>
            </w:pPr>
            <w:r>
              <w:t>0.37463</w:t>
            </w:r>
          </w:p>
        </w:tc>
      </w:tr>
      <w:tr w:rsidR="00270B62" w14:paraId="71A3184D" w14:textId="77777777" w:rsidTr="00270B62">
        <w:tc>
          <w:tcPr>
            <w:tcW w:w="2335" w:type="dxa"/>
            <w:tcBorders>
              <w:top w:val="nil"/>
              <w:bottom w:val="nil"/>
              <w:right w:val="nil"/>
            </w:tcBorders>
            <w:vAlign w:val="center"/>
          </w:tcPr>
          <w:p w14:paraId="3F6DC1A1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Hip circumferenc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18D3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hip circumfer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409A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49_ir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27CB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193,8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5409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166,7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vAlign w:val="center"/>
          </w:tcPr>
          <w:p w14:paraId="6031CD6F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0.33003</w:t>
            </w:r>
          </w:p>
        </w:tc>
      </w:tr>
      <w:tr w:rsidR="00270B62" w14:paraId="7F5AB995" w14:textId="77777777" w:rsidTr="00270B62">
        <w:tc>
          <w:tcPr>
            <w:tcW w:w="2335" w:type="dxa"/>
            <w:tcBorders>
              <w:top w:val="nil"/>
              <w:bottom w:val="nil"/>
              <w:right w:val="nil"/>
            </w:tcBorders>
            <w:vAlign w:val="center"/>
          </w:tcPr>
          <w:p w14:paraId="18E84147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Body fat percentag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0BA6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body fat percentag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A463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23099_ir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55F0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190,9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A84A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163,6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vAlign w:val="center"/>
          </w:tcPr>
          <w:p w14:paraId="0668D908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0.34575</w:t>
            </w:r>
          </w:p>
        </w:tc>
      </w:tr>
      <w:tr w:rsidR="00270B62" w14:paraId="24CF83FF" w14:textId="77777777" w:rsidTr="00270B62">
        <w:tc>
          <w:tcPr>
            <w:tcW w:w="2335" w:type="dxa"/>
            <w:tcBorders>
              <w:top w:val="nil"/>
              <w:right w:val="nil"/>
            </w:tcBorders>
            <w:vAlign w:val="center"/>
          </w:tcPr>
          <w:p w14:paraId="568E7360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Waist circumference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vAlign w:val="center"/>
          </w:tcPr>
          <w:p w14:paraId="31ED1998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waist circumference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vAlign w:val="center"/>
          </w:tcPr>
          <w:p w14:paraId="6FFBAF63" w14:textId="77777777" w:rsidR="00270B62" w:rsidRPr="00CC0ABB" w:rsidRDefault="00270B62" w:rsidP="00496B74">
            <w:pPr>
              <w:spacing w:line="276" w:lineRule="auto"/>
              <w:jc w:val="center"/>
            </w:pPr>
            <w:r w:rsidRPr="00CC0ABB">
              <w:t>48_irnt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14:paraId="25845AA2" w14:textId="77777777" w:rsidR="00270B62" w:rsidRPr="00CC0ABB" w:rsidRDefault="00270B62" w:rsidP="00496B74">
            <w:pPr>
              <w:spacing w:line="276" w:lineRule="auto"/>
              <w:jc w:val="center"/>
            </w:pPr>
            <w:r>
              <w:t>193,82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6195C175" w14:textId="77777777" w:rsidR="00270B62" w:rsidRPr="00CC0ABB" w:rsidRDefault="00270B62" w:rsidP="00496B74">
            <w:pPr>
              <w:spacing w:line="276" w:lineRule="auto"/>
              <w:jc w:val="center"/>
            </w:pPr>
            <w:r>
              <w:t>166,736</w:t>
            </w:r>
          </w:p>
        </w:tc>
        <w:tc>
          <w:tcPr>
            <w:tcW w:w="1141" w:type="dxa"/>
            <w:tcBorders>
              <w:top w:val="nil"/>
              <w:left w:val="nil"/>
            </w:tcBorders>
            <w:vAlign w:val="center"/>
          </w:tcPr>
          <w:p w14:paraId="492B7FB8" w14:textId="77777777" w:rsidR="00270B62" w:rsidRPr="00CC0ABB" w:rsidRDefault="00270B62" w:rsidP="00496B74">
            <w:pPr>
              <w:spacing w:line="276" w:lineRule="auto"/>
              <w:jc w:val="center"/>
            </w:pPr>
            <w:r>
              <w:t>0.31999</w:t>
            </w:r>
          </w:p>
        </w:tc>
      </w:tr>
    </w:tbl>
    <w:p w14:paraId="4807926C" w14:textId="14DD07CB" w:rsidR="00270B62" w:rsidRPr="00CC0ABB" w:rsidRDefault="00270B62" w:rsidP="00270B62">
      <w:pPr>
        <w:spacing w:line="276" w:lineRule="auto"/>
      </w:pPr>
      <w:proofErr w:type="spellStart"/>
      <w:r w:rsidRPr="00CC0ABB">
        <w:rPr>
          <w:vertAlign w:val="superscript"/>
        </w:rPr>
        <w:t>a</w:t>
      </w:r>
      <w:r w:rsidRPr="00CC0ABB">
        <w:t>As</w:t>
      </w:r>
      <w:proofErr w:type="spellEnd"/>
      <w:r w:rsidRPr="00CC0ABB">
        <w:t xml:space="preserve"> referred to in the Neale lab manifest released on July 31, 2018 </w:t>
      </w:r>
      <w:r w:rsidRPr="00CC0ABB">
        <w:rPr>
          <w:vertAlign w:val="superscript"/>
        </w:rPr>
        <w:t>b</w:t>
      </w:r>
      <w:r w:rsidRPr="00CC0ABB">
        <w:t xml:space="preserve"> Correlation for each phenotype calculated as the Spearman rank correlation coefficient between beta values of </w:t>
      </w:r>
      <w:r w:rsidR="00C47396">
        <w:t>females</w:t>
      </w:r>
      <w:r w:rsidRPr="00CC0ABB">
        <w:t xml:space="preserve"> and </w:t>
      </w:r>
      <w:r w:rsidR="00C47396">
        <w:t>males</w:t>
      </w:r>
    </w:p>
    <w:p w14:paraId="61728A24" w14:textId="1D297DB5" w:rsidR="003D64C0" w:rsidRPr="00F4785E" w:rsidRDefault="003D64C0" w:rsidP="00270B62"/>
    <w:sectPr w:rsidR="003D64C0" w:rsidRPr="00F4785E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B2A60"/>
    <w:rsid w:val="002F780F"/>
    <w:rsid w:val="003274C2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79033F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47396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15F33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4</cp:revision>
  <cp:lastPrinted>2020-06-17T13:36:00Z</cp:lastPrinted>
  <dcterms:created xsi:type="dcterms:W3CDTF">2021-03-11T13:51:00Z</dcterms:created>
  <dcterms:modified xsi:type="dcterms:W3CDTF">2021-04-2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